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F1E" w:rsidRPr="00987479" w:rsidRDefault="004A0F1E" w:rsidP="009874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8E5E1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proofErr w:type="gramStart"/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mparison of 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elative water content, 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w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ter potential, 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roline and 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>alondialdehyde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WT and 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transgenic lin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es at 0, 10 and 24 d </w:t>
      </w:r>
      <w:r w:rsidR="00F47452" w:rsidRPr="00987479">
        <w:rPr>
          <w:rFonts w:ascii="Times New Roman" w:hAnsi="Times New Roman" w:cs="Times New Roman"/>
          <w:b/>
          <w:sz w:val="24"/>
          <w:szCs w:val="24"/>
          <w:lang w:val="en-GB"/>
        </w:rPr>
        <w:t>under well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>-watered condition</w:t>
      </w:r>
      <w:r w:rsidR="00BD11C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98747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</w:p>
    <w:tbl>
      <w:tblPr>
        <w:tblStyle w:val="TableGrid"/>
        <w:tblW w:w="0" w:type="auto"/>
        <w:tblLook w:val="0600"/>
      </w:tblPr>
      <w:tblGrid>
        <w:gridCol w:w="1094"/>
        <w:gridCol w:w="981"/>
        <w:gridCol w:w="981"/>
        <w:gridCol w:w="981"/>
        <w:gridCol w:w="1199"/>
        <w:gridCol w:w="1237"/>
        <w:gridCol w:w="1205"/>
        <w:gridCol w:w="1091"/>
        <w:gridCol w:w="1059"/>
        <w:gridCol w:w="1059"/>
        <w:gridCol w:w="1069"/>
        <w:gridCol w:w="1069"/>
        <w:gridCol w:w="1149"/>
      </w:tblGrid>
      <w:tr w:rsidR="00445E0B" w:rsidRPr="0010146E" w:rsidTr="00405CD8">
        <w:trPr>
          <w:trHeight w:val="397"/>
        </w:trPr>
        <w:tc>
          <w:tcPr>
            <w:tcW w:w="0" w:type="auto"/>
            <w:vMerge w:val="restart"/>
            <w:hideMark/>
          </w:tcPr>
          <w:p w:rsidR="00445E0B" w:rsidRPr="0010146E" w:rsidRDefault="00445E0B" w:rsidP="009874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lant ID</w:t>
            </w:r>
          </w:p>
        </w:tc>
        <w:tc>
          <w:tcPr>
            <w:tcW w:w="0" w:type="auto"/>
            <w:gridSpan w:val="3"/>
            <w:hideMark/>
          </w:tcPr>
          <w:p w:rsidR="00445E0B" w:rsidRPr="0010146E" w:rsidRDefault="00445E0B" w:rsidP="009874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WC (%)</w:t>
            </w:r>
          </w:p>
        </w:tc>
        <w:tc>
          <w:tcPr>
            <w:tcW w:w="0" w:type="auto"/>
            <w:gridSpan w:val="3"/>
            <w:hideMark/>
          </w:tcPr>
          <w:p w:rsidR="00445E0B" w:rsidRPr="0010146E" w:rsidRDefault="00445E0B" w:rsidP="009874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ater potential (</w:t>
            </w:r>
            <w:proofErr w:type="spellStart"/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Pa</w:t>
            </w:r>
            <w:proofErr w:type="spellEnd"/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gridSpan w:val="3"/>
          </w:tcPr>
          <w:p w:rsidR="00445E0B" w:rsidRPr="0010146E" w:rsidRDefault="00445E0B" w:rsidP="009874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oline (µg g</w:t>
            </w: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FW)</w:t>
            </w:r>
          </w:p>
        </w:tc>
        <w:tc>
          <w:tcPr>
            <w:tcW w:w="0" w:type="auto"/>
            <w:gridSpan w:val="3"/>
          </w:tcPr>
          <w:p w:rsidR="00445E0B" w:rsidRPr="0010146E" w:rsidRDefault="00445E0B" w:rsidP="009874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DA (µmol g</w:t>
            </w: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-1</w:t>
            </w:r>
            <w:r w:rsidRPr="001014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FW)</w:t>
            </w:r>
          </w:p>
        </w:tc>
      </w:tr>
      <w:tr w:rsidR="00445E0B" w:rsidRPr="004C6F2E" w:rsidTr="00704C4E">
        <w:trPr>
          <w:trHeight w:val="397"/>
        </w:trPr>
        <w:tc>
          <w:tcPr>
            <w:tcW w:w="0" w:type="auto"/>
            <w:vMerge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ays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days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ays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days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days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T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4 ± 2.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 ± 3.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8 ± 1.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93 ± 0.6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46 ±1.2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88 ±1.8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 ± 11.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 ± 10.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 ± 17.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 ± 0.1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9 ± 0.1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 ± 0.1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1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9 ± 3.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6 ± 1.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2 ± 7.3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37 ± 1.43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78 ± 1.4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5.38 ±0.9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 ± 8.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0 ± 5.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 ± 16.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3 ± 0.1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 ± 0.1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 ± 0.1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2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7 ± 4.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 ± 2.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9 ± 3.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0 ± 1.1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2.26 ± 1.0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77 ±1.2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 ± 8.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3 ± 12.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3 ± 10.1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 ± 0.2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9 ± 0.0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0 ± 0.1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3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1 ± 2.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2 ± 4.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3 ± 3.4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87 ± 0.6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85 ± 0.6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5.38 ±1.1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  ± 13.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0 ± 12.6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8 ± 6.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 ± 0.1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 ± 0.15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 ± 0.1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TD4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5 ± 4.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3 ± 1.3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3 ± 5.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0.49 ± 0.7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1.85 ± 0.9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.54 ±1.09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 ± 6.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1 ± 9.3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6 ± 11.7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3 ± 0.18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 ± 0.20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 ± 0.12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</w:tr>
      <w:tr w:rsidR="00445E0B" w:rsidRPr="004C6F2E" w:rsidTr="00321D83">
        <w:trPr>
          <w:trHeight w:val="568"/>
        </w:trPr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SD </w:t>
            </w:r>
            <w:r w:rsidRPr="004C6F2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(p=0.05)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0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5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3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</w:t>
            </w:r>
          </w:p>
        </w:tc>
        <w:tc>
          <w:tcPr>
            <w:tcW w:w="0" w:type="auto"/>
            <w:hideMark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7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51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20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98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  <w:tc>
          <w:tcPr>
            <w:tcW w:w="0" w:type="auto"/>
            <w:vAlign w:val="center"/>
          </w:tcPr>
          <w:p w:rsidR="00445E0B" w:rsidRPr="004C6F2E" w:rsidRDefault="00445E0B" w:rsidP="009874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6F2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</w:tbl>
    <w:p w:rsidR="004A0F1E" w:rsidRPr="004C6F2E" w:rsidRDefault="008E5E15" w:rsidP="009874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m</w:t>
      </w:r>
      <w:r w:rsidR="004A0F1E" w:rsidRPr="004C6F2E">
        <w:rPr>
          <w:rFonts w:ascii="Times New Roman" w:hAnsi="Times New Roman" w:cs="Times New Roman"/>
          <w:sz w:val="24"/>
          <w:szCs w:val="24"/>
          <w:lang w:val="en-GB"/>
        </w:rPr>
        <w:t xml:space="preserve">ean ± SE (of three replicates; n=3) followed by similar lower case letter are not significantly different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4A0F1E" w:rsidRPr="004C6F2E">
        <w:rPr>
          <w:rFonts w:ascii="Times New Roman" w:hAnsi="Times New Roman" w:cs="Times New Roman"/>
          <w:sz w:val="24"/>
          <w:szCs w:val="24"/>
          <w:lang w:val="en-GB"/>
        </w:rPr>
        <w:t>P≤0.05</w:t>
      </w:r>
      <w:r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4A0F1E" w:rsidRPr="004C6F2E" w:rsidRDefault="004A0F1E" w:rsidP="009874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A0F1E" w:rsidRPr="004C6F2E" w:rsidSect="004A0F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BE3E18"/>
    <w:rsid w:val="0010146E"/>
    <w:rsid w:val="003E27E4"/>
    <w:rsid w:val="00445E0B"/>
    <w:rsid w:val="004A0F1E"/>
    <w:rsid w:val="004C6F2E"/>
    <w:rsid w:val="0059550F"/>
    <w:rsid w:val="007B1BC7"/>
    <w:rsid w:val="007F3903"/>
    <w:rsid w:val="008E5E15"/>
    <w:rsid w:val="00987479"/>
    <w:rsid w:val="00BD11C3"/>
    <w:rsid w:val="00BE3E18"/>
    <w:rsid w:val="00F47452"/>
    <w:rsid w:val="00F82BA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E0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17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61B82D93-044F-4DA6-A323-B0C6CEC6622D}"/>
</file>

<file path=customXml/itemProps2.xml><?xml version="1.0" encoding="utf-8"?>
<ds:datastoreItem xmlns:ds="http://schemas.openxmlformats.org/officeDocument/2006/customXml" ds:itemID="{D26C7A79-E486-4B56-B6D3-8672788401B8}"/>
</file>

<file path=customXml/itemProps3.xml><?xml version="1.0" encoding="utf-8"?>
<ds:datastoreItem xmlns:ds="http://schemas.openxmlformats.org/officeDocument/2006/customXml" ds:itemID="{7361D8AA-FFC9-4B85-8478-16C0C2F600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arsh kumar dikshit</cp:lastModifiedBy>
  <cp:revision>9</cp:revision>
  <dcterms:created xsi:type="dcterms:W3CDTF">2017-02-22T06:25:00Z</dcterms:created>
  <dcterms:modified xsi:type="dcterms:W3CDTF">2017-09-21T12:37:00Z</dcterms:modified>
</cp:coreProperties>
</file>